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CDA" w:rsidRDefault="001C7AE3" w:rsidP="00B72CDA">
      <w:bookmarkStart w:id="0" w:name="_GoBack"/>
      <w:bookmarkEnd w:id="0"/>
      <w:r w:rsidRPr="00201C4A">
        <w:rPr>
          <w:b/>
        </w:rPr>
        <w:t xml:space="preserve">Table </w:t>
      </w:r>
      <w:r w:rsidR="00272AB6">
        <w:rPr>
          <w:b/>
        </w:rPr>
        <w:t>S</w:t>
      </w:r>
      <w:r w:rsidRPr="00201C4A">
        <w:rPr>
          <w:b/>
        </w:rPr>
        <w:t>4</w:t>
      </w:r>
      <w:r>
        <w:t>.</w:t>
      </w:r>
      <w:r w:rsidR="00B72CDA">
        <w:t xml:space="preserve">  Summary of clinical mechanistic studies of mediators in intra-abdominal sepsis/injury</w:t>
      </w:r>
    </w:p>
    <w:tbl>
      <w:tblPr>
        <w:tblStyle w:val="TableGrid"/>
        <w:tblW w:w="14508" w:type="dxa"/>
        <w:tblLayout w:type="fixed"/>
        <w:tblLook w:val="04A0"/>
      </w:tblPr>
      <w:tblGrid>
        <w:gridCol w:w="1278"/>
        <w:gridCol w:w="630"/>
        <w:gridCol w:w="1080"/>
        <w:gridCol w:w="900"/>
        <w:gridCol w:w="1170"/>
        <w:gridCol w:w="900"/>
        <w:gridCol w:w="1260"/>
        <w:gridCol w:w="7290"/>
      </w:tblGrid>
      <w:tr w:rsidR="00B72CDA" w:rsidTr="00BD1C37">
        <w:tc>
          <w:tcPr>
            <w:tcW w:w="1278" w:type="dxa"/>
            <w:tcBorders>
              <w:right w:val="nil"/>
            </w:tcBorders>
          </w:tcPr>
          <w:p w:rsidR="00B72CDA" w:rsidRDefault="00B72CDA" w:rsidP="009B4B26"/>
          <w:p w:rsidR="00B72CDA" w:rsidRDefault="00B72CDA" w:rsidP="009B4B26">
            <w:r>
              <w:t xml:space="preserve">Study 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72CDA" w:rsidRDefault="00B72CDA" w:rsidP="009B4B26"/>
          <w:p w:rsidR="00B72CDA" w:rsidRDefault="00B72CDA" w:rsidP="009B4B26">
            <w:r>
              <w:t xml:space="preserve">Year 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B72CDA" w:rsidRDefault="00B72CDA" w:rsidP="009B4B26">
            <w:r>
              <w:t>Design</w:t>
            </w:r>
            <w:r w:rsidR="008713CF">
              <w:t>-</w:t>
            </w:r>
            <w:r>
              <w:t xml:space="preserve"> </w:t>
            </w:r>
          </w:p>
          <w:p w:rsidR="00B72CDA" w:rsidRDefault="00B72CDA" w:rsidP="009B4B26">
            <w:r>
              <w:t>Sepsis/injury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72CDA" w:rsidRDefault="00B72CDA" w:rsidP="009B4B26">
            <w:r>
              <w:t>No. of</w:t>
            </w:r>
          </w:p>
          <w:p w:rsidR="00B72CDA" w:rsidRDefault="00B72CDA" w:rsidP="009B4B26">
            <w:r>
              <w:t>patient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B72CDA" w:rsidRDefault="00B72CDA" w:rsidP="009B4B26"/>
          <w:p w:rsidR="00B72CDA" w:rsidRDefault="00B72CDA" w:rsidP="009B4B26">
            <w:r>
              <w:t xml:space="preserve">Mediators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72CDA" w:rsidRDefault="00B72CDA" w:rsidP="009B4B26">
            <w:r>
              <w:t>Blood or P. fluid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B72CDA" w:rsidRDefault="00B72CDA" w:rsidP="009B4B26">
            <w:r>
              <w:t xml:space="preserve">Type of </w:t>
            </w:r>
          </w:p>
          <w:p w:rsidR="00B72CDA" w:rsidRDefault="00B72CDA" w:rsidP="009B4B26">
            <w:r>
              <w:t>mechanism</w:t>
            </w:r>
          </w:p>
        </w:tc>
        <w:tc>
          <w:tcPr>
            <w:tcW w:w="7290" w:type="dxa"/>
            <w:tcBorders>
              <w:left w:val="nil"/>
            </w:tcBorders>
          </w:tcPr>
          <w:p w:rsidR="00B72CDA" w:rsidRDefault="00B72CDA" w:rsidP="009B4B26"/>
          <w:p w:rsidR="00B72CDA" w:rsidRDefault="00B72CDA" w:rsidP="009B4B26">
            <w:r>
              <w:t>Outcomes and interpretation</w:t>
            </w:r>
          </w:p>
        </w:tc>
      </w:tr>
      <w:tr w:rsidR="00B72CDA" w:rsidTr="00BD1C37">
        <w:tc>
          <w:tcPr>
            <w:tcW w:w="1278" w:type="dxa"/>
            <w:tcBorders>
              <w:right w:val="nil"/>
            </w:tcBorders>
          </w:tcPr>
          <w:p w:rsidR="00B72CDA" w:rsidRDefault="00BC40B7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ore</w:t>
            </w:r>
            <w:r w:rsidR="00E07638">
              <w:rPr>
                <w:rFonts w:cstheme="minorHAnsi"/>
                <w:sz w:val="16"/>
                <w:szCs w:val="16"/>
              </w:rPr>
              <w:t xml:space="preserve"> et al [107]</w:t>
            </w:r>
          </w:p>
          <w:p w:rsidR="00482AFB" w:rsidRDefault="00482AFB" w:rsidP="009B4B26">
            <w:pPr>
              <w:rPr>
                <w:rFonts w:cstheme="minorHAnsi"/>
                <w:sz w:val="16"/>
                <w:szCs w:val="16"/>
              </w:rPr>
            </w:pPr>
          </w:p>
          <w:p w:rsidR="00F17DAA" w:rsidRDefault="00F17DAA" w:rsidP="009B4B26">
            <w:pPr>
              <w:rPr>
                <w:rFonts w:cstheme="minorHAnsi"/>
                <w:sz w:val="16"/>
                <w:szCs w:val="16"/>
              </w:rPr>
            </w:pPr>
          </w:p>
          <w:p w:rsidR="00482AFB" w:rsidRDefault="00E07638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lzer et al [108]</w:t>
            </w:r>
          </w:p>
          <w:p w:rsidR="002C01A2" w:rsidRDefault="002C01A2" w:rsidP="009B4B26">
            <w:pPr>
              <w:rPr>
                <w:rFonts w:cstheme="minorHAnsi"/>
                <w:sz w:val="16"/>
                <w:szCs w:val="16"/>
              </w:rPr>
            </w:pPr>
          </w:p>
          <w:p w:rsidR="00B72CDA" w:rsidRPr="00BC40B7" w:rsidRDefault="00B72CDA" w:rsidP="009B4B26">
            <w:pPr>
              <w:rPr>
                <w:rFonts w:cstheme="minorHAnsi"/>
                <w:sz w:val="16"/>
                <w:szCs w:val="16"/>
              </w:rPr>
            </w:pPr>
          </w:p>
          <w:p w:rsidR="00B72CDA" w:rsidRDefault="00E07638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oeze et al [109]</w:t>
            </w:r>
            <w:r w:rsidR="00E719E7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E719E7" w:rsidRDefault="00E719E7" w:rsidP="009B4B26">
            <w:pPr>
              <w:rPr>
                <w:rFonts w:cstheme="minorHAnsi"/>
                <w:sz w:val="16"/>
                <w:szCs w:val="16"/>
              </w:rPr>
            </w:pPr>
          </w:p>
          <w:p w:rsidR="00E719E7" w:rsidRDefault="00E719E7" w:rsidP="009B4B26">
            <w:pPr>
              <w:rPr>
                <w:rFonts w:cstheme="minorHAnsi"/>
                <w:sz w:val="16"/>
                <w:szCs w:val="16"/>
              </w:rPr>
            </w:pPr>
          </w:p>
          <w:p w:rsidR="00E719E7" w:rsidRDefault="00E719E7" w:rsidP="009B4B26">
            <w:pPr>
              <w:rPr>
                <w:rFonts w:cstheme="minorHAnsi"/>
                <w:sz w:val="16"/>
                <w:szCs w:val="16"/>
              </w:rPr>
            </w:pPr>
          </w:p>
          <w:p w:rsidR="00E719E7" w:rsidRDefault="00E07638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iese et al [110]</w:t>
            </w:r>
          </w:p>
          <w:p w:rsidR="0083376B" w:rsidRDefault="0083376B" w:rsidP="009B4B26">
            <w:pPr>
              <w:rPr>
                <w:rFonts w:cstheme="minorHAnsi"/>
                <w:sz w:val="16"/>
                <w:szCs w:val="16"/>
              </w:rPr>
            </w:pPr>
          </w:p>
          <w:p w:rsidR="0083376B" w:rsidRDefault="0083376B" w:rsidP="009B4B26">
            <w:pPr>
              <w:rPr>
                <w:rFonts w:cstheme="minorHAnsi"/>
                <w:sz w:val="16"/>
                <w:szCs w:val="16"/>
              </w:rPr>
            </w:pPr>
          </w:p>
          <w:p w:rsidR="0083376B" w:rsidRDefault="0083376B" w:rsidP="009B4B26">
            <w:pPr>
              <w:rPr>
                <w:rFonts w:cstheme="minorHAnsi"/>
                <w:sz w:val="16"/>
                <w:szCs w:val="16"/>
              </w:rPr>
            </w:pPr>
          </w:p>
          <w:p w:rsidR="0083376B" w:rsidRDefault="0083376B" w:rsidP="009B4B26">
            <w:pPr>
              <w:rPr>
                <w:rFonts w:cstheme="minorHAnsi"/>
                <w:sz w:val="16"/>
                <w:szCs w:val="16"/>
              </w:rPr>
            </w:pPr>
          </w:p>
          <w:p w:rsidR="0083376B" w:rsidRDefault="00E07638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dembri et al [111]</w:t>
            </w:r>
          </w:p>
          <w:p w:rsidR="00555114" w:rsidRDefault="00555114" w:rsidP="009B4B26">
            <w:pPr>
              <w:rPr>
                <w:rFonts w:cstheme="minorHAnsi"/>
                <w:sz w:val="16"/>
                <w:szCs w:val="16"/>
              </w:rPr>
            </w:pPr>
          </w:p>
          <w:p w:rsidR="00555114" w:rsidRDefault="00555114" w:rsidP="009B4B26">
            <w:pPr>
              <w:rPr>
                <w:rFonts w:cstheme="minorHAnsi"/>
                <w:sz w:val="16"/>
                <w:szCs w:val="16"/>
              </w:rPr>
            </w:pPr>
          </w:p>
          <w:p w:rsidR="00555114" w:rsidRDefault="00E07638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ldt et al [112]</w:t>
            </w:r>
          </w:p>
          <w:p w:rsidR="004153AB" w:rsidRDefault="004153AB" w:rsidP="009B4B26">
            <w:pPr>
              <w:rPr>
                <w:rFonts w:cstheme="minorHAnsi"/>
                <w:sz w:val="16"/>
                <w:szCs w:val="16"/>
              </w:rPr>
            </w:pPr>
          </w:p>
          <w:p w:rsidR="004153AB" w:rsidRDefault="004153AB" w:rsidP="009B4B26">
            <w:pPr>
              <w:rPr>
                <w:rFonts w:cstheme="minorHAnsi"/>
                <w:sz w:val="16"/>
                <w:szCs w:val="16"/>
              </w:rPr>
            </w:pPr>
          </w:p>
          <w:p w:rsidR="004153AB" w:rsidRDefault="004153AB" w:rsidP="009B4B26">
            <w:pPr>
              <w:rPr>
                <w:rFonts w:cstheme="minorHAnsi"/>
                <w:sz w:val="16"/>
                <w:szCs w:val="16"/>
              </w:rPr>
            </w:pPr>
          </w:p>
          <w:p w:rsidR="004153AB" w:rsidRDefault="00E07638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perry et al [113]</w:t>
            </w:r>
          </w:p>
          <w:p w:rsidR="00862BBB" w:rsidRDefault="00862BBB" w:rsidP="009B4B26">
            <w:pPr>
              <w:rPr>
                <w:rFonts w:cstheme="minorHAnsi"/>
                <w:sz w:val="16"/>
                <w:szCs w:val="16"/>
              </w:rPr>
            </w:pPr>
          </w:p>
          <w:p w:rsidR="00862BBB" w:rsidRDefault="00862BBB" w:rsidP="009B4B26">
            <w:pPr>
              <w:rPr>
                <w:rFonts w:cstheme="minorHAnsi"/>
                <w:sz w:val="16"/>
                <w:szCs w:val="16"/>
              </w:rPr>
            </w:pPr>
          </w:p>
          <w:p w:rsidR="00862BBB" w:rsidRPr="00BC40B7" w:rsidRDefault="00E07638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an Till et al [114]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72CDA" w:rsidRDefault="00BC40B7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91</w:t>
            </w:r>
          </w:p>
          <w:p w:rsidR="00482AFB" w:rsidRDefault="00482AFB" w:rsidP="009B4B26">
            <w:pPr>
              <w:rPr>
                <w:rFonts w:cstheme="minorHAnsi"/>
                <w:sz w:val="16"/>
                <w:szCs w:val="16"/>
              </w:rPr>
            </w:pPr>
          </w:p>
          <w:p w:rsidR="00482AFB" w:rsidRDefault="00482AFB" w:rsidP="009B4B26">
            <w:pPr>
              <w:rPr>
                <w:rFonts w:cstheme="minorHAnsi"/>
                <w:sz w:val="16"/>
                <w:szCs w:val="16"/>
              </w:rPr>
            </w:pPr>
          </w:p>
          <w:p w:rsidR="00F17DAA" w:rsidRDefault="00F17DAA" w:rsidP="009B4B26">
            <w:pPr>
              <w:rPr>
                <w:rFonts w:cstheme="minorHAnsi"/>
                <w:sz w:val="16"/>
                <w:szCs w:val="16"/>
              </w:rPr>
            </w:pPr>
          </w:p>
          <w:p w:rsidR="00482AFB" w:rsidRDefault="00482AFB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2</w:t>
            </w:r>
            <w:r w:rsidR="00F52003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2</w:t>
            </w: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2</w:t>
            </w: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4</w:t>
            </w:r>
            <w:r w:rsidR="001E4BDB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1E4BDB" w:rsidRDefault="001E4BDB" w:rsidP="009B4B26">
            <w:pPr>
              <w:rPr>
                <w:rFonts w:cstheme="minorHAnsi"/>
                <w:sz w:val="16"/>
                <w:szCs w:val="16"/>
              </w:rPr>
            </w:pPr>
          </w:p>
          <w:p w:rsidR="001E4BDB" w:rsidRDefault="001E4BDB" w:rsidP="009B4B26">
            <w:pPr>
              <w:rPr>
                <w:rFonts w:cstheme="minorHAnsi"/>
                <w:sz w:val="16"/>
                <w:szCs w:val="16"/>
              </w:rPr>
            </w:pPr>
          </w:p>
          <w:p w:rsidR="001E4BDB" w:rsidRDefault="001E4BDB" w:rsidP="009B4B26">
            <w:pPr>
              <w:rPr>
                <w:rFonts w:cstheme="minorHAnsi"/>
                <w:sz w:val="16"/>
                <w:szCs w:val="16"/>
              </w:rPr>
            </w:pPr>
          </w:p>
          <w:p w:rsidR="001E4BDB" w:rsidRDefault="001E4BDB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4</w:t>
            </w:r>
          </w:p>
          <w:p w:rsidR="00FB5175" w:rsidRDefault="00FB5175" w:rsidP="009B4B26">
            <w:pPr>
              <w:rPr>
                <w:rFonts w:cstheme="minorHAnsi"/>
                <w:sz w:val="16"/>
                <w:szCs w:val="16"/>
              </w:rPr>
            </w:pPr>
          </w:p>
          <w:p w:rsidR="00FB5175" w:rsidRDefault="00FB5175" w:rsidP="009B4B26">
            <w:pPr>
              <w:rPr>
                <w:rFonts w:cstheme="minorHAnsi"/>
                <w:sz w:val="16"/>
                <w:szCs w:val="16"/>
              </w:rPr>
            </w:pPr>
          </w:p>
          <w:p w:rsidR="00FB5175" w:rsidRDefault="00FB5175" w:rsidP="009B4B26">
            <w:pPr>
              <w:rPr>
                <w:rFonts w:cstheme="minorHAnsi"/>
                <w:sz w:val="16"/>
                <w:szCs w:val="16"/>
              </w:rPr>
            </w:pPr>
          </w:p>
          <w:p w:rsidR="00FB5175" w:rsidRDefault="00FB5175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8</w:t>
            </w:r>
          </w:p>
          <w:p w:rsidR="00545EC3" w:rsidRDefault="00545EC3" w:rsidP="009B4B26">
            <w:pPr>
              <w:rPr>
                <w:rFonts w:cstheme="minorHAnsi"/>
                <w:sz w:val="16"/>
                <w:szCs w:val="16"/>
              </w:rPr>
            </w:pPr>
          </w:p>
          <w:p w:rsidR="00545EC3" w:rsidRDefault="00545EC3" w:rsidP="009B4B26">
            <w:pPr>
              <w:rPr>
                <w:rFonts w:cstheme="minorHAnsi"/>
                <w:sz w:val="16"/>
                <w:szCs w:val="16"/>
              </w:rPr>
            </w:pPr>
          </w:p>
          <w:p w:rsidR="00545EC3" w:rsidRDefault="00545EC3" w:rsidP="009B4B26">
            <w:pPr>
              <w:rPr>
                <w:rFonts w:cstheme="minorHAnsi"/>
                <w:sz w:val="16"/>
                <w:szCs w:val="16"/>
              </w:rPr>
            </w:pPr>
          </w:p>
          <w:p w:rsidR="00545EC3" w:rsidRPr="00BC40B7" w:rsidRDefault="00545EC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B72CDA" w:rsidRDefault="00BC40B7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se series –</w:t>
            </w:r>
          </w:p>
          <w:p w:rsidR="00BC40B7" w:rsidRDefault="00CE6862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aumatic injury</w:t>
            </w:r>
          </w:p>
          <w:p w:rsidR="00F17DAA" w:rsidRDefault="00F17DAA" w:rsidP="009B4B26">
            <w:pPr>
              <w:rPr>
                <w:rFonts w:cstheme="minorHAnsi"/>
                <w:sz w:val="16"/>
                <w:szCs w:val="16"/>
              </w:rPr>
            </w:pPr>
          </w:p>
          <w:p w:rsidR="00482AFB" w:rsidRDefault="00482AFB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ase control – Abdom. </w:t>
            </w:r>
            <w:r w:rsidR="00F52003"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</w:rPr>
              <w:t>epsis</w:t>
            </w: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hort – </w:t>
            </w: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rgical injury</w:t>
            </w: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ase control – Abdom. Sepsis </w:t>
            </w: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se control – surgical injury</w:t>
            </w:r>
          </w:p>
          <w:p w:rsidR="001E4BDB" w:rsidRDefault="001E4BDB" w:rsidP="009B4B26">
            <w:pPr>
              <w:rPr>
                <w:rFonts w:cstheme="minorHAnsi"/>
                <w:sz w:val="16"/>
                <w:szCs w:val="16"/>
              </w:rPr>
            </w:pPr>
          </w:p>
          <w:p w:rsidR="001E4BDB" w:rsidRDefault="001E4BDB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CT – NS:RL:HES </w:t>
            </w: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FB5175" w:rsidRDefault="00FB5175" w:rsidP="009B4B26">
            <w:pPr>
              <w:rPr>
                <w:rFonts w:cstheme="minorHAnsi"/>
                <w:sz w:val="16"/>
                <w:szCs w:val="16"/>
              </w:rPr>
            </w:pPr>
          </w:p>
          <w:p w:rsidR="00FB5175" w:rsidRDefault="00FB5175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hort – </w:t>
            </w:r>
          </w:p>
          <w:p w:rsidR="00FB5175" w:rsidRDefault="00FB5175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aumatic injury</w:t>
            </w:r>
          </w:p>
          <w:p w:rsidR="00545EC3" w:rsidRDefault="00545EC3" w:rsidP="009B4B26">
            <w:pPr>
              <w:rPr>
                <w:rFonts w:cstheme="minorHAnsi"/>
                <w:sz w:val="16"/>
                <w:szCs w:val="16"/>
              </w:rPr>
            </w:pPr>
          </w:p>
          <w:p w:rsidR="00545EC3" w:rsidRPr="00BC40B7" w:rsidRDefault="00545EC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se control – Abdom. sepsi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72CDA" w:rsidRDefault="00CE6862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  <w:r w:rsidR="00482AFB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482AFB" w:rsidRDefault="00482AFB" w:rsidP="009B4B26">
            <w:pPr>
              <w:rPr>
                <w:rFonts w:cstheme="minorHAnsi"/>
                <w:sz w:val="16"/>
                <w:szCs w:val="16"/>
              </w:rPr>
            </w:pPr>
          </w:p>
          <w:p w:rsidR="00482AFB" w:rsidRDefault="00482AFB" w:rsidP="009B4B26">
            <w:pPr>
              <w:rPr>
                <w:rFonts w:cstheme="minorHAnsi"/>
                <w:sz w:val="16"/>
                <w:szCs w:val="16"/>
              </w:rPr>
            </w:pPr>
          </w:p>
          <w:p w:rsidR="00F17DAA" w:rsidRDefault="00F17DAA" w:rsidP="009B4B26">
            <w:pPr>
              <w:rPr>
                <w:rFonts w:cstheme="minorHAnsi"/>
                <w:sz w:val="16"/>
                <w:szCs w:val="16"/>
              </w:rPr>
            </w:pPr>
          </w:p>
          <w:p w:rsidR="00482AFB" w:rsidRDefault="00482AFB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 (+ 7 control)</w:t>
            </w: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</w:t>
            </w: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 (+ 66 controls)</w:t>
            </w: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AAA (+ 12 controls)</w:t>
            </w:r>
          </w:p>
          <w:p w:rsidR="001E4BDB" w:rsidRDefault="001E4BDB" w:rsidP="009B4B26">
            <w:pPr>
              <w:rPr>
                <w:rFonts w:cstheme="minorHAnsi"/>
                <w:sz w:val="16"/>
                <w:szCs w:val="16"/>
              </w:rPr>
            </w:pPr>
          </w:p>
          <w:p w:rsidR="001E4BDB" w:rsidRDefault="001E4BDB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 (22 in each arm)</w:t>
            </w:r>
          </w:p>
          <w:p w:rsidR="00FB5175" w:rsidRDefault="00FB5175" w:rsidP="009B4B26">
            <w:pPr>
              <w:rPr>
                <w:rFonts w:cstheme="minorHAnsi"/>
                <w:sz w:val="16"/>
                <w:szCs w:val="16"/>
              </w:rPr>
            </w:pPr>
          </w:p>
          <w:p w:rsidR="00FB5175" w:rsidRDefault="00FB5175" w:rsidP="009B4B26">
            <w:pPr>
              <w:rPr>
                <w:rFonts w:cstheme="minorHAnsi"/>
                <w:sz w:val="16"/>
                <w:szCs w:val="16"/>
              </w:rPr>
            </w:pPr>
          </w:p>
          <w:p w:rsidR="00FB5175" w:rsidRDefault="00077072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</w:t>
            </w:r>
          </w:p>
          <w:p w:rsidR="00545EC3" w:rsidRDefault="00545EC3" w:rsidP="009B4B26">
            <w:pPr>
              <w:rPr>
                <w:rFonts w:cstheme="minorHAnsi"/>
                <w:sz w:val="16"/>
                <w:szCs w:val="16"/>
              </w:rPr>
            </w:pPr>
          </w:p>
          <w:p w:rsidR="00545EC3" w:rsidRDefault="00545EC3" w:rsidP="009B4B26">
            <w:pPr>
              <w:rPr>
                <w:rFonts w:cstheme="minorHAnsi"/>
                <w:sz w:val="16"/>
                <w:szCs w:val="16"/>
              </w:rPr>
            </w:pPr>
          </w:p>
          <w:p w:rsidR="00545EC3" w:rsidRDefault="00545EC3" w:rsidP="009B4B26">
            <w:pPr>
              <w:rPr>
                <w:rFonts w:cstheme="minorHAnsi"/>
                <w:sz w:val="16"/>
                <w:szCs w:val="16"/>
              </w:rPr>
            </w:pPr>
          </w:p>
          <w:p w:rsidR="00545EC3" w:rsidRPr="00BC40B7" w:rsidRDefault="00545EC3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 (+ 8 controls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B72CDA" w:rsidRDefault="00CE6862" w:rsidP="00CE68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L-6, TNF-</w:t>
            </w:r>
            <w:r>
              <w:rPr>
                <w:rFonts w:cstheme="minorHAnsi"/>
                <w:sz w:val="16"/>
                <w:szCs w:val="16"/>
              </w:rPr>
              <w:sym w:font="Symbol" w:char="F061"/>
            </w:r>
            <w:r w:rsidRPr="00CE6862">
              <w:rPr>
                <w:rFonts w:cstheme="minorHAnsi"/>
                <w:sz w:val="16"/>
                <w:szCs w:val="16"/>
              </w:rPr>
              <w:t xml:space="preserve">, C3a, </w:t>
            </w:r>
            <w:r>
              <w:rPr>
                <w:rFonts w:cstheme="minorHAnsi"/>
                <w:sz w:val="16"/>
                <w:szCs w:val="16"/>
              </w:rPr>
              <w:t>ET, bacteremia</w:t>
            </w:r>
          </w:p>
          <w:p w:rsidR="00F17DAA" w:rsidRDefault="00F17DAA" w:rsidP="00CE6862">
            <w:pPr>
              <w:rPr>
                <w:rFonts w:cstheme="minorHAnsi"/>
                <w:sz w:val="16"/>
                <w:szCs w:val="16"/>
              </w:rPr>
            </w:pPr>
          </w:p>
          <w:p w:rsidR="00F17DAA" w:rsidRDefault="00F17DAA" w:rsidP="00CE68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utrophils (phagocytosis)</w:t>
            </w:r>
          </w:p>
          <w:p w:rsidR="00F52003" w:rsidRDefault="00F52003" w:rsidP="00CE6862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CE6862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E719E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L-6, IL-8, </w:t>
            </w:r>
            <w:r w:rsidRPr="00F52003">
              <w:rPr>
                <w:rFonts w:cstheme="minorHAnsi"/>
                <w:sz w:val="16"/>
                <w:szCs w:val="16"/>
              </w:rPr>
              <w:t>sICAM-1, STNF-R55, sTNF-R75</w:t>
            </w:r>
          </w:p>
          <w:p w:rsidR="00976B62" w:rsidRDefault="00976B62" w:rsidP="00E719E7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E719E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L-6, MCP-1</w:t>
            </w:r>
          </w:p>
          <w:p w:rsidR="006873D3" w:rsidRDefault="006873D3" w:rsidP="00E719E7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E719E7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E719E7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E719E7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E719E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L-6</w:t>
            </w:r>
            <w:r w:rsidR="001E4BDB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1E4BDB" w:rsidRDefault="001E4BDB" w:rsidP="00E719E7">
            <w:pPr>
              <w:rPr>
                <w:rFonts w:cstheme="minorHAnsi"/>
                <w:sz w:val="16"/>
                <w:szCs w:val="16"/>
              </w:rPr>
            </w:pPr>
          </w:p>
          <w:p w:rsidR="003C6B8C" w:rsidRDefault="003C6B8C" w:rsidP="00E719E7">
            <w:pPr>
              <w:rPr>
                <w:rFonts w:cstheme="minorHAnsi"/>
                <w:sz w:val="16"/>
                <w:szCs w:val="16"/>
              </w:rPr>
            </w:pPr>
          </w:p>
          <w:p w:rsidR="003C6B8C" w:rsidRDefault="003C6B8C" w:rsidP="00E719E7">
            <w:pPr>
              <w:rPr>
                <w:rFonts w:cstheme="minorHAnsi"/>
                <w:sz w:val="16"/>
                <w:szCs w:val="16"/>
              </w:rPr>
            </w:pPr>
          </w:p>
          <w:p w:rsidR="001E4BDB" w:rsidRDefault="003C6B8C" w:rsidP="00E719E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RP, IL-6, IL-8</w:t>
            </w:r>
            <w:r w:rsidR="001E4BDB" w:rsidRPr="001E4BDB">
              <w:rPr>
                <w:rFonts w:cstheme="minorHAnsi"/>
                <w:sz w:val="16"/>
                <w:szCs w:val="16"/>
              </w:rPr>
              <w:t xml:space="preserve">, </w:t>
            </w:r>
            <w:r w:rsidR="00CD45F2">
              <w:rPr>
                <w:rFonts w:cstheme="minorHAnsi"/>
                <w:sz w:val="16"/>
                <w:szCs w:val="16"/>
              </w:rPr>
              <w:t>WBC,</w:t>
            </w:r>
            <w:r>
              <w:rPr>
                <w:rFonts w:cstheme="minorHAnsi"/>
                <w:sz w:val="16"/>
                <w:szCs w:val="16"/>
              </w:rPr>
              <w:t xml:space="preserve"> sICAM-1</w:t>
            </w:r>
          </w:p>
          <w:p w:rsidR="00CD45F2" w:rsidRDefault="00CD45F2" w:rsidP="00E719E7">
            <w:pPr>
              <w:rPr>
                <w:rFonts w:cstheme="minorHAnsi"/>
                <w:sz w:val="16"/>
                <w:szCs w:val="16"/>
              </w:rPr>
            </w:pPr>
          </w:p>
          <w:p w:rsidR="001E4BDB" w:rsidRDefault="001E4BDB" w:rsidP="00E719E7">
            <w:pPr>
              <w:rPr>
                <w:rFonts w:cstheme="minorHAnsi"/>
                <w:sz w:val="16"/>
                <w:szCs w:val="16"/>
              </w:rPr>
            </w:pPr>
          </w:p>
          <w:p w:rsidR="00077072" w:rsidRDefault="00077072" w:rsidP="00E719E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L-1</w:t>
            </w:r>
            <w:r w:rsidR="00862BBB">
              <w:rPr>
                <w:rFonts w:cstheme="minorHAnsi"/>
                <w:sz w:val="16"/>
                <w:szCs w:val="16"/>
              </w:rPr>
              <w:sym w:font="Symbol" w:char="F062"/>
            </w:r>
            <w:r>
              <w:rPr>
                <w:rFonts w:cstheme="minorHAnsi"/>
                <w:sz w:val="16"/>
                <w:szCs w:val="16"/>
              </w:rPr>
              <w:t>, IL-6, TNF-α, IL-8, IL-10</w:t>
            </w:r>
            <w:r w:rsidR="00545EC3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45EC3" w:rsidRDefault="00545EC3" w:rsidP="00E719E7">
            <w:pPr>
              <w:rPr>
                <w:rFonts w:cstheme="minorHAnsi"/>
                <w:sz w:val="16"/>
                <w:szCs w:val="16"/>
              </w:rPr>
            </w:pPr>
          </w:p>
          <w:p w:rsidR="00545EC3" w:rsidRPr="00BC40B7" w:rsidRDefault="00545EC3" w:rsidP="00E719E7">
            <w:pPr>
              <w:rPr>
                <w:rFonts w:cstheme="minorHAnsi"/>
                <w:sz w:val="16"/>
                <w:szCs w:val="16"/>
              </w:rPr>
            </w:pPr>
            <w:r w:rsidRPr="00545EC3">
              <w:rPr>
                <w:rFonts w:cstheme="minorHAnsi"/>
                <w:sz w:val="16"/>
                <w:szCs w:val="16"/>
              </w:rPr>
              <w:t>IL-8, MCP-1, nucleosome</w:t>
            </w:r>
            <w:r>
              <w:rPr>
                <w:rFonts w:cstheme="minorHAnsi"/>
                <w:sz w:val="16"/>
                <w:szCs w:val="16"/>
              </w:rPr>
              <w:t>, E-</w:t>
            </w:r>
            <w:r>
              <w:rPr>
                <w:rFonts w:cstheme="minorHAnsi"/>
                <w:sz w:val="16"/>
                <w:szCs w:val="16"/>
              </w:rPr>
              <w:sym w:font="Symbol" w:char="F061"/>
            </w:r>
            <w:r>
              <w:rPr>
                <w:rFonts w:cstheme="minorHAnsi"/>
                <w:sz w:val="16"/>
                <w:szCs w:val="16"/>
              </w:rPr>
              <w:t>1-PI</w:t>
            </w:r>
            <w:r w:rsidR="00E30FED">
              <w:rPr>
                <w:rFonts w:cstheme="minorHAnsi"/>
                <w:sz w:val="16"/>
                <w:szCs w:val="16"/>
              </w:rPr>
              <w:t>, WBC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F17DAA" w:rsidRDefault="00CE6862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ood (portal, systemic)</w:t>
            </w:r>
          </w:p>
          <w:p w:rsidR="00F17DAA" w:rsidRDefault="00F17DAA" w:rsidP="00F17DAA">
            <w:pPr>
              <w:rPr>
                <w:rFonts w:cstheme="minorHAnsi"/>
                <w:sz w:val="16"/>
                <w:szCs w:val="16"/>
              </w:rPr>
            </w:pPr>
          </w:p>
          <w:p w:rsidR="00B72CDA" w:rsidRDefault="00F17DAA" w:rsidP="00F17D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ood,  P. fluid</w:t>
            </w:r>
          </w:p>
          <w:p w:rsidR="00F52003" w:rsidRDefault="00F52003" w:rsidP="00F17DAA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F17DAA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F17D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ood (hepatic, systemic)</w:t>
            </w:r>
          </w:p>
          <w:p w:rsidR="00976B62" w:rsidRDefault="00976B62" w:rsidP="00F17DAA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976B62" w:rsidP="00F17DAA">
            <w:pPr>
              <w:rPr>
                <w:rFonts w:cstheme="minorHAnsi"/>
                <w:sz w:val="16"/>
                <w:szCs w:val="16"/>
              </w:rPr>
            </w:pPr>
          </w:p>
          <w:p w:rsidR="00976B62" w:rsidRDefault="006873D3" w:rsidP="006873D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ood</w:t>
            </w:r>
          </w:p>
          <w:p w:rsidR="006873D3" w:rsidRDefault="006873D3" w:rsidP="006873D3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6873D3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6873D3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6873D3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6873D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ood</w:t>
            </w:r>
          </w:p>
          <w:p w:rsidR="003C6B8C" w:rsidRDefault="003C6B8C" w:rsidP="006873D3">
            <w:pPr>
              <w:rPr>
                <w:rFonts w:cstheme="minorHAnsi"/>
                <w:sz w:val="16"/>
                <w:szCs w:val="16"/>
              </w:rPr>
            </w:pPr>
          </w:p>
          <w:p w:rsidR="003C6B8C" w:rsidRDefault="003C6B8C" w:rsidP="006873D3">
            <w:pPr>
              <w:rPr>
                <w:rFonts w:cstheme="minorHAnsi"/>
                <w:sz w:val="16"/>
                <w:szCs w:val="16"/>
              </w:rPr>
            </w:pPr>
          </w:p>
          <w:p w:rsidR="003C6B8C" w:rsidRDefault="003C6B8C" w:rsidP="006873D3">
            <w:pPr>
              <w:rPr>
                <w:rFonts w:cstheme="minorHAnsi"/>
                <w:sz w:val="16"/>
                <w:szCs w:val="16"/>
              </w:rPr>
            </w:pPr>
          </w:p>
          <w:p w:rsidR="003C6B8C" w:rsidRDefault="003C6B8C" w:rsidP="006873D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ood</w:t>
            </w:r>
          </w:p>
          <w:p w:rsidR="00077072" w:rsidRDefault="00077072" w:rsidP="006873D3">
            <w:pPr>
              <w:rPr>
                <w:rFonts w:cstheme="minorHAnsi"/>
                <w:sz w:val="16"/>
                <w:szCs w:val="16"/>
              </w:rPr>
            </w:pPr>
          </w:p>
          <w:p w:rsidR="00077072" w:rsidRDefault="00077072" w:rsidP="006873D3">
            <w:pPr>
              <w:rPr>
                <w:rFonts w:cstheme="minorHAnsi"/>
                <w:sz w:val="16"/>
                <w:szCs w:val="16"/>
              </w:rPr>
            </w:pPr>
          </w:p>
          <w:p w:rsidR="00077072" w:rsidRDefault="00077072" w:rsidP="006873D3">
            <w:pPr>
              <w:rPr>
                <w:rFonts w:cstheme="minorHAnsi"/>
                <w:sz w:val="16"/>
                <w:szCs w:val="16"/>
              </w:rPr>
            </w:pPr>
          </w:p>
          <w:p w:rsidR="00077072" w:rsidRDefault="00077072" w:rsidP="006873D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ood</w:t>
            </w:r>
          </w:p>
          <w:p w:rsidR="00E30FED" w:rsidRDefault="00E30FED" w:rsidP="006873D3">
            <w:pPr>
              <w:rPr>
                <w:rFonts w:cstheme="minorHAnsi"/>
                <w:sz w:val="16"/>
                <w:szCs w:val="16"/>
              </w:rPr>
            </w:pPr>
          </w:p>
          <w:p w:rsidR="00E30FED" w:rsidRDefault="00E30FED" w:rsidP="006873D3">
            <w:pPr>
              <w:rPr>
                <w:rFonts w:cstheme="minorHAnsi"/>
                <w:sz w:val="16"/>
                <w:szCs w:val="16"/>
              </w:rPr>
            </w:pPr>
          </w:p>
          <w:p w:rsidR="00E30FED" w:rsidRDefault="00E30FED" w:rsidP="006873D3">
            <w:pPr>
              <w:rPr>
                <w:rFonts w:cstheme="minorHAnsi"/>
                <w:sz w:val="16"/>
                <w:szCs w:val="16"/>
              </w:rPr>
            </w:pPr>
          </w:p>
          <w:p w:rsidR="00E30FED" w:rsidRPr="00F17DAA" w:rsidRDefault="00E30FED" w:rsidP="006873D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ood, P. fluid, BAFL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B72CDA" w:rsidRDefault="00FB5175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</w:t>
            </w:r>
            <w:r w:rsidR="00CE6862" w:rsidRPr="00CE6862">
              <w:rPr>
                <w:rFonts w:cstheme="minorHAnsi"/>
                <w:sz w:val="16"/>
                <w:szCs w:val="16"/>
              </w:rPr>
              <w:t>ut bacterial translocation</w:t>
            </w:r>
          </w:p>
          <w:p w:rsidR="00F17DAA" w:rsidRDefault="00F17DAA" w:rsidP="009B4B26">
            <w:pPr>
              <w:rPr>
                <w:rFonts w:cstheme="minorHAnsi"/>
                <w:sz w:val="16"/>
                <w:szCs w:val="16"/>
              </w:rPr>
            </w:pPr>
          </w:p>
          <w:p w:rsidR="00F17DAA" w:rsidRDefault="00F17DAA" w:rsidP="009B4B26">
            <w:pPr>
              <w:rPr>
                <w:rFonts w:cstheme="minorHAnsi"/>
                <w:sz w:val="16"/>
                <w:szCs w:val="16"/>
              </w:rPr>
            </w:pPr>
          </w:p>
          <w:p w:rsidR="00F17DAA" w:rsidRDefault="00F17DAA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hagocytosis of E Coli</w:t>
            </w:r>
            <w:r w:rsidR="00F52003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F52003" w:rsidP="009B4B26">
            <w:pPr>
              <w:rPr>
                <w:rFonts w:cstheme="minorHAnsi"/>
                <w:sz w:val="16"/>
                <w:szCs w:val="16"/>
              </w:rPr>
            </w:pPr>
          </w:p>
          <w:p w:rsidR="00F52003" w:rsidRDefault="00B50292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ytokines in hepatic dysfunction</w:t>
            </w:r>
          </w:p>
          <w:p w:rsidR="00AF7695" w:rsidRDefault="00AF7695" w:rsidP="009B4B26">
            <w:pPr>
              <w:rPr>
                <w:rFonts w:cstheme="minorHAnsi"/>
                <w:sz w:val="16"/>
                <w:szCs w:val="16"/>
              </w:rPr>
            </w:pPr>
          </w:p>
          <w:p w:rsidR="00AF7695" w:rsidRDefault="00AF7695" w:rsidP="009B4B26">
            <w:pPr>
              <w:rPr>
                <w:rFonts w:cstheme="minorHAnsi"/>
                <w:sz w:val="16"/>
                <w:szCs w:val="16"/>
              </w:rPr>
            </w:pPr>
          </w:p>
          <w:p w:rsidR="00AF7695" w:rsidRDefault="00FB5175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6873D3">
              <w:rPr>
                <w:rFonts w:cstheme="minorHAnsi"/>
                <w:sz w:val="16"/>
                <w:szCs w:val="16"/>
              </w:rPr>
              <w:t>ytokine</w:t>
            </w:r>
            <w:r w:rsidR="00AF7695">
              <w:rPr>
                <w:rFonts w:cstheme="minorHAnsi"/>
                <w:sz w:val="16"/>
                <w:szCs w:val="16"/>
              </w:rPr>
              <w:t xml:space="preserve"> response</w:t>
            </w:r>
            <w:r w:rsidR="006873D3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6873D3" w:rsidP="009B4B26">
            <w:pPr>
              <w:rPr>
                <w:rFonts w:cstheme="minorHAnsi"/>
                <w:sz w:val="16"/>
                <w:szCs w:val="16"/>
              </w:rPr>
            </w:pPr>
          </w:p>
          <w:p w:rsidR="006873D3" w:rsidRDefault="00DC2785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L-6 in pulmonary dysfunction</w:t>
            </w:r>
            <w:r w:rsidR="003C6B8C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3C6B8C" w:rsidRDefault="003C6B8C" w:rsidP="009B4B26">
            <w:pPr>
              <w:rPr>
                <w:rFonts w:cstheme="minorHAnsi"/>
                <w:sz w:val="16"/>
                <w:szCs w:val="16"/>
              </w:rPr>
            </w:pPr>
          </w:p>
          <w:p w:rsidR="003C6B8C" w:rsidRDefault="004153AB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flammation</w:t>
            </w:r>
            <w:r w:rsidR="003C6B8C" w:rsidRPr="003C6B8C">
              <w:rPr>
                <w:rFonts w:cstheme="minorHAnsi"/>
                <w:sz w:val="16"/>
                <w:szCs w:val="16"/>
              </w:rPr>
              <w:t xml:space="preserve"> and endothelial activation</w:t>
            </w:r>
          </w:p>
          <w:p w:rsidR="00077072" w:rsidRDefault="00077072" w:rsidP="009B4B26">
            <w:pPr>
              <w:rPr>
                <w:rFonts w:cstheme="minorHAnsi"/>
                <w:sz w:val="16"/>
                <w:szCs w:val="16"/>
              </w:rPr>
            </w:pPr>
          </w:p>
          <w:p w:rsidR="00077072" w:rsidRDefault="00077072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response to injury</w:t>
            </w:r>
          </w:p>
          <w:p w:rsidR="00E30FED" w:rsidRDefault="00E30FED" w:rsidP="009B4B26">
            <w:pPr>
              <w:rPr>
                <w:rFonts w:cstheme="minorHAnsi"/>
                <w:sz w:val="16"/>
                <w:szCs w:val="16"/>
              </w:rPr>
            </w:pPr>
          </w:p>
          <w:p w:rsidR="00E30FED" w:rsidRPr="00BC40B7" w:rsidRDefault="00E30FED" w:rsidP="009B4B2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Pr="00E30FED">
              <w:rPr>
                <w:rFonts w:cstheme="minorHAnsi"/>
                <w:sz w:val="16"/>
                <w:szCs w:val="16"/>
              </w:rPr>
              <w:t>edia</w:t>
            </w:r>
            <w:r>
              <w:rPr>
                <w:rFonts w:cstheme="minorHAnsi"/>
                <w:sz w:val="16"/>
                <w:szCs w:val="16"/>
              </w:rPr>
              <w:t>tor</w:t>
            </w:r>
            <w:r w:rsidRPr="00E30FED">
              <w:rPr>
                <w:rFonts w:cstheme="minorHAnsi"/>
                <w:sz w:val="16"/>
                <w:szCs w:val="16"/>
              </w:rPr>
              <w:t>s in 3 compartments</w:t>
            </w:r>
          </w:p>
        </w:tc>
        <w:tc>
          <w:tcPr>
            <w:tcW w:w="7290" w:type="dxa"/>
            <w:tcBorders>
              <w:left w:val="nil"/>
            </w:tcBorders>
          </w:tcPr>
          <w:p w:rsidR="0035729C" w:rsidRPr="008713CF" w:rsidRDefault="008713CF" w:rsidP="0035729C">
            <w:pPr>
              <w:rPr>
                <w:rFonts w:cstheme="minorHAnsi"/>
                <w:color w:val="0070C0"/>
                <w:sz w:val="16"/>
                <w:szCs w:val="16"/>
              </w:rPr>
            </w:pPr>
            <w:r w:rsidRPr="008713CF">
              <w:rPr>
                <w:rFonts w:cstheme="minorHAnsi"/>
                <w:color w:val="0070C0"/>
                <w:sz w:val="16"/>
                <w:szCs w:val="16"/>
              </w:rPr>
              <w:t>Endotoxin could not be detected in portal or systemic blood at 48 h. No difference in portal and systemic blood levels of C3a, TNF</w:t>
            </w:r>
            <w:r>
              <w:rPr>
                <w:rFonts w:cstheme="minorHAnsi"/>
                <w:color w:val="0070C0"/>
                <w:sz w:val="16"/>
                <w:szCs w:val="16"/>
              </w:rPr>
              <w:sym w:font="Symbol" w:char="F061"/>
            </w:r>
            <w:r w:rsidRPr="008713CF">
              <w:rPr>
                <w:rFonts w:cstheme="minorHAnsi"/>
                <w:color w:val="0070C0"/>
                <w:sz w:val="16"/>
                <w:szCs w:val="16"/>
              </w:rPr>
              <w:t>, and IL-6 in those patients who developed MOF or not. Portal or systemic bacteremia was not confirmed within POD 5.</w:t>
            </w:r>
          </w:p>
          <w:p w:rsidR="008713CF" w:rsidRDefault="008713CF" w:rsidP="0035729C">
            <w:pPr>
              <w:rPr>
                <w:rFonts w:cstheme="minorHAnsi"/>
                <w:sz w:val="16"/>
                <w:szCs w:val="16"/>
              </w:rPr>
            </w:pPr>
          </w:p>
          <w:p w:rsidR="002C01A2" w:rsidRPr="00187F27" w:rsidRDefault="00187F27" w:rsidP="0035729C">
            <w:pPr>
              <w:rPr>
                <w:rFonts w:cstheme="minorHAnsi"/>
                <w:color w:val="0070C0"/>
                <w:sz w:val="16"/>
                <w:szCs w:val="16"/>
              </w:rPr>
            </w:pPr>
            <w:r w:rsidRPr="00187F27">
              <w:rPr>
                <w:rFonts w:cstheme="minorHAnsi"/>
                <w:color w:val="0070C0"/>
                <w:sz w:val="16"/>
                <w:szCs w:val="16"/>
              </w:rPr>
              <w:t>The percentage of peritoneal neutrophils which engulfed E. coli bacteria was depressed in patients with peritonitis when compared to that of elective surgical patients, or compared to circulating PMNs (p &lt; 0.05). The depression of phagocytosis correlates well with a decrease in CD16 receptors on neutrophils.</w:t>
            </w:r>
          </w:p>
          <w:p w:rsidR="00187F27" w:rsidRDefault="00187F27" w:rsidP="0035729C">
            <w:pPr>
              <w:rPr>
                <w:rFonts w:cstheme="minorHAnsi"/>
                <w:sz w:val="16"/>
                <w:szCs w:val="16"/>
              </w:rPr>
            </w:pPr>
          </w:p>
          <w:p w:rsidR="00E719E7" w:rsidRPr="00B53BB8" w:rsidRDefault="00B53BB8" w:rsidP="00E719E7">
            <w:pPr>
              <w:rPr>
                <w:rFonts w:cstheme="minorHAnsi"/>
                <w:color w:val="0070C0"/>
                <w:sz w:val="16"/>
                <w:szCs w:val="16"/>
              </w:rPr>
            </w:pPr>
            <w:r w:rsidRPr="00B53BB8">
              <w:rPr>
                <w:rFonts w:cstheme="minorHAnsi"/>
                <w:color w:val="0070C0"/>
                <w:sz w:val="16"/>
                <w:szCs w:val="16"/>
              </w:rPr>
              <w:t>Mean arterial levels of IL-8, s-ICAM-1, s-TNF-R75, and s-TNF-R55 were significantly higher in patients with hepatic dysfunction.</w:t>
            </w:r>
          </w:p>
          <w:p w:rsidR="00B53BB8" w:rsidRDefault="00B53BB8" w:rsidP="00E719E7">
            <w:pPr>
              <w:rPr>
                <w:rFonts w:cstheme="minorHAnsi"/>
                <w:sz w:val="16"/>
                <w:szCs w:val="16"/>
              </w:rPr>
            </w:pPr>
          </w:p>
          <w:p w:rsidR="00B53BB8" w:rsidRDefault="00B53BB8" w:rsidP="00E719E7">
            <w:pPr>
              <w:rPr>
                <w:rFonts w:cstheme="minorHAnsi"/>
                <w:sz w:val="16"/>
                <w:szCs w:val="16"/>
              </w:rPr>
            </w:pPr>
          </w:p>
          <w:p w:rsidR="00283A01" w:rsidRDefault="00283A01" w:rsidP="00E719E7">
            <w:pPr>
              <w:rPr>
                <w:rFonts w:cstheme="minorHAnsi"/>
                <w:sz w:val="16"/>
                <w:szCs w:val="16"/>
              </w:rPr>
            </w:pPr>
          </w:p>
          <w:p w:rsidR="00E719E7" w:rsidRDefault="00AF7695" w:rsidP="00AF7695">
            <w:pPr>
              <w:rPr>
                <w:rFonts w:cstheme="minorHAnsi"/>
                <w:sz w:val="16"/>
                <w:szCs w:val="16"/>
              </w:rPr>
            </w:pPr>
            <w:r w:rsidRPr="00AF7695">
              <w:rPr>
                <w:rFonts w:cstheme="minorHAnsi"/>
                <w:sz w:val="16"/>
                <w:szCs w:val="16"/>
              </w:rPr>
              <w:t xml:space="preserve">The mean </w:t>
            </w:r>
            <w:r>
              <w:rPr>
                <w:rFonts w:cstheme="minorHAnsi"/>
                <w:sz w:val="16"/>
                <w:szCs w:val="16"/>
              </w:rPr>
              <w:t xml:space="preserve">serum MCP-1 was 216 pg/mL in uninfected patients, 551 </w:t>
            </w:r>
            <w:r w:rsidRPr="00AF7695">
              <w:rPr>
                <w:rFonts w:cstheme="minorHAnsi"/>
                <w:sz w:val="16"/>
                <w:szCs w:val="16"/>
              </w:rPr>
              <w:t>pg/mL in patients with peritoni</w:t>
            </w:r>
            <w:r>
              <w:rPr>
                <w:rFonts w:cstheme="minorHAnsi"/>
                <w:sz w:val="16"/>
                <w:szCs w:val="16"/>
              </w:rPr>
              <w:t xml:space="preserve">tis who survived, and 752 </w:t>
            </w:r>
            <w:r w:rsidRPr="00AF7695">
              <w:rPr>
                <w:rFonts w:cstheme="minorHAnsi"/>
                <w:sz w:val="16"/>
                <w:szCs w:val="16"/>
              </w:rPr>
              <w:t>pg/mL in those</w:t>
            </w:r>
            <w:r>
              <w:rPr>
                <w:rFonts w:cstheme="minorHAnsi"/>
                <w:sz w:val="16"/>
                <w:szCs w:val="16"/>
              </w:rPr>
              <w:t xml:space="preserve"> who died (P &lt; 0.05</w:t>
            </w:r>
            <w:r w:rsidRPr="00AF7695">
              <w:rPr>
                <w:rFonts w:cstheme="minorHAnsi"/>
                <w:sz w:val="16"/>
                <w:szCs w:val="16"/>
              </w:rPr>
              <w:t>)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F7695">
              <w:rPr>
                <w:rFonts w:cstheme="minorHAnsi"/>
                <w:sz w:val="16"/>
                <w:szCs w:val="16"/>
              </w:rPr>
              <w:t xml:space="preserve">The serum IL-6 </w:t>
            </w:r>
            <w:r>
              <w:rPr>
                <w:rFonts w:cstheme="minorHAnsi"/>
                <w:sz w:val="16"/>
                <w:szCs w:val="16"/>
              </w:rPr>
              <w:t>levels were</w:t>
            </w:r>
            <w:r w:rsidRPr="00AF7695">
              <w:rPr>
                <w:rFonts w:cstheme="minorHAnsi"/>
                <w:sz w:val="16"/>
                <w:szCs w:val="16"/>
              </w:rPr>
              <w:t xml:space="preserve"> significantly higher in patients with perit</w:t>
            </w:r>
            <w:r>
              <w:rPr>
                <w:rFonts w:cstheme="minorHAnsi"/>
                <w:sz w:val="16"/>
                <w:szCs w:val="16"/>
              </w:rPr>
              <w:t>onitis who survived (1203 pg/mL) and who died (752 pg/mL)</w:t>
            </w:r>
            <w:r w:rsidRPr="00AF7695">
              <w:rPr>
                <w:rFonts w:cstheme="minorHAnsi"/>
                <w:sz w:val="16"/>
                <w:szCs w:val="16"/>
              </w:rPr>
              <w:t xml:space="preserve"> com</w:t>
            </w:r>
            <w:r>
              <w:rPr>
                <w:rFonts w:cstheme="minorHAnsi"/>
                <w:sz w:val="16"/>
                <w:szCs w:val="16"/>
              </w:rPr>
              <w:t>pared with uninfected patients (8 pg/mL; P &lt; 0.001)</w:t>
            </w:r>
            <w:r w:rsidRPr="00AF7695">
              <w:rPr>
                <w:rFonts w:cstheme="minorHAnsi"/>
                <w:sz w:val="16"/>
                <w:szCs w:val="16"/>
              </w:rPr>
              <w:t>.</w:t>
            </w:r>
          </w:p>
          <w:p w:rsidR="0083376B" w:rsidRDefault="0083376B" w:rsidP="00AF7695">
            <w:pPr>
              <w:rPr>
                <w:rFonts w:cstheme="minorHAnsi"/>
                <w:sz w:val="16"/>
                <w:szCs w:val="16"/>
              </w:rPr>
            </w:pPr>
          </w:p>
          <w:p w:rsidR="00555114" w:rsidRPr="001313C1" w:rsidRDefault="001313C1" w:rsidP="00DC2785">
            <w:pPr>
              <w:rPr>
                <w:rFonts w:cstheme="minorHAnsi"/>
                <w:color w:val="0070C0"/>
                <w:sz w:val="16"/>
                <w:szCs w:val="16"/>
              </w:rPr>
            </w:pPr>
            <w:r w:rsidRPr="001313C1">
              <w:rPr>
                <w:rFonts w:cstheme="minorHAnsi"/>
                <w:color w:val="0070C0"/>
                <w:sz w:val="16"/>
                <w:szCs w:val="16"/>
              </w:rPr>
              <w:t>Plasma IL-6 peaked at 6 and 12 h after reperfusion in aortic abdominal aneurysm surgery, which was followed (12 and 24 h after surgery) by a significant reduction of PaO2/FIO2 index and PaO2/PAO2 ratios.</w:t>
            </w:r>
          </w:p>
          <w:p w:rsidR="001313C1" w:rsidRDefault="001313C1" w:rsidP="00DC2785">
            <w:pPr>
              <w:rPr>
                <w:rFonts w:cstheme="minorHAnsi"/>
                <w:sz w:val="16"/>
                <w:szCs w:val="16"/>
              </w:rPr>
            </w:pPr>
          </w:p>
          <w:p w:rsidR="00561A73" w:rsidRDefault="00561A73" w:rsidP="00DC2785">
            <w:pPr>
              <w:rPr>
                <w:rFonts w:cstheme="minorHAnsi"/>
                <w:sz w:val="16"/>
                <w:szCs w:val="16"/>
              </w:rPr>
            </w:pPr>
          </w:p>
          <w:p w:rsidR="00555114" w:rsidRDefault="004153AB" w:rsidP="00DC2785">
            <w:pPr>
              <w:rPr>
                <w:rFonts w:cstheme="minorHAnsi"/>
                <w:sz w:val="16"/>
                <w:szCs w:val="16"/>
              </w:rPr>
            </w:pPr>
            <w:r w:rsidRPr="004153AB">
              <w:rPr>
                <w:rFonts w:cstheme="minorHAnsi"/>
                <w:sz w:val="16"/>
                <w:szCs w:val="16"/>
              </w:rPr>
              <w:t>In elderly patients</w:t>
            </w:r>
            <w:r>
              <w:rPr>
                <w:rFonts w:cstheme="minorHAnsi"/>
                <w:sz w:val="16"/>
                <w:szCs w:val="16"/>
              </w:rPr>
              <w:t xml:space="preserve"> after major abdominal surgery</w:t>
            </w:r>
            <w:r w:rsidRPr="004153AB">
              <w:rPr>
                <w:rFonts w:cstheme="minorHAnsi"/>
                <w:sz w:val="16"/>
                <w:szCs w:val="16"/>
              </w:rPr>
              <w:t>, markers of inflammation and en</w:t>
            </w:r>
            <w:r w:rsidR="00E00561">
              <w:rPr>
                <w:rFonts w:cstheme="minorHAnsi"/>
                <w:sz w:val="16"/>
                <w:szCs w:val="16"/>
              </w:rPr>
              <w:t>dothelial injury/</w:t>
            </w:r>
            <w:r w:rsidRPr="004153AB">
              <w:rPr>
                <w:rFonts w:cstheme="minorHAnsi"/>
                <w:sz w:val="16"/>
                <w:szCs w:val="16"/>
              </w:rPr>
              <w:t xml:space="preserve"> activation were significantly higher after crystalloid </w:t>
            </w:r>
            <w:r w:rsidR="00E00561">
              <w:rPr>
                <w:rFonts w:cstheme="minorHAnsi"/>
                <w:sz w:val="16"/>
                <w:szCs w:val="16"/>
              </w:rPr>
              <w:t xml:space="preserve">(normal saline) </w:t>
            </w:r>
            <w:r w:rsidRPr="004153AB">
              <w:rPr>
                <w:rFonts w:cstheme="minorHAnsi"/>
                <w:sz w:val="16"/>
                <w:szCs w:val="16"/>
              </w:rPr>
              <w:t>than after HES 130/0.4-based volume replacement regimens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:rsidR="004153AB" w:rsidRDefault="004153AB" w:rsidP="00DC2785">
            <w:pPr>
              <w:rPr>
                <w:rFonts w:cstheme="minorHAnsi"/>
                <w:sz w:val="16"/>
                <w:szCs w:val="16"/>
              </w:rPr>
            </w:pPr>
          </w:p>
          <w:p w:rsidR="00862BBB" w:rsidRPr="00F151DD" w:rsidRDefault="00F151DD" w:rsidP="00862BBB">
            <w:pPr>
              <w:rPr>
                <w:rFonts w:cstheme="minorHAnsi"/>
                <w:color w:val="0070C0"/>
                <w:sz w:val="16"/>
                <w:szCs w:val="16"/>
              </w:rPr>
            </w:pPr>
            <w:r w:rsidRPr="00F151DD">
              <w:rPr>
                <w:rFonts w:cstheme="minorHAnsi"/>
                <w:color w:val="0070C0"/>
                <w:sz w:val="16"/>
                <w:szCs w:val="16"/>
              </w:rPr>
              <w:t>IL-6 serum levels were statistically higher in males than females after injury (p = 0.008). No significant difference in IL-1β, TNF-α, IL-8, and IL-10 serum levels was found when compared across gender over time. Males had a significantly higher rate of MOF.</w:t>
            </w:r>
          </w:p>
          <w:p w:rsidR="00F151DD" w:rsidRDefault="00F151DD" w:rsidP="00862BBB">
            <w:pPr>
              <w:rPr>
                <w:rFonts w:cstheme="minorHAnsi"/>
                <w:sz w:val="16"/>
                <w:szCs w:val="16"/>
              </w:rPr>
            </w:pPr>
          </w:p>
          <w:p w:rsidR="00862BBB" w:rsidRPr="00BC40B7" w:rsidRDefault="00FC2216" w:rsidP="00D146D3">
            <w:pPr>
              <w:rPr>
                <w:rFonts w:cstheme="minorHAnsi"/>
                <w:sz w:val="16"/>
                <w:szCs w:val="16"/>
              </w:rPr>
            </w:pPr>
            <w:r w:rsidRPr="00FC2216">
              <w:rPr>
                <w:rFonts w:cstheme="minorHAnsi"/>
                <w:color w:val="0070C0"/>
                <w:sz w:val="16"/>
                <w:szCs w:val="16"/>
              </w:rPr>
              <w:t>Levels of IL-8, MCP-1, MPO, and elastase were the highest in peritoneal fluid (PF &gt; BALF &gt; plasma). BALF MCP-1 and MPO levels in peritonitis patients were higher compared with surgical controls. Severe peritonitis produces an early pulmonary expression of chemoattractants to the lungs.</w:t>
            </w:r>
          </w:p>
        </w:tc>
      </w:tr>
    </w:tbl>
    <w:p w:rsidR="00E00720" w:rsidRDefault="00E00720">
      <w:r w:rsidRPr="00E00720">
        <w:rPr>
          <w:b/>
        </w:rPr>
        <w:t>Abbreviations</w:t>
      </w:r>
      <w:r w:rsidRPr="00E00720">
        <w:t xml:space="preserve">:  </w:t>
      </w:r>
      <w:r w:rsidR="008B306A" w:rsidRPr="008B306A">
        <w:t xml:space="preserve">AAA, abdominal aortic aneurysm; </w:t>
      </w:r>
      <w:r w:rsidR="008B306A">
        <w:t xml:space="preserve">BALF, </w:t>
      </w:r>
      <w:r w:rsidR="00422CB9">
        <w:t>broncho</w:t>
      </w:r>
      <w:r w:rsidR="008B306A">
        <w:t xml:space="preserve">alveolar lavage fluid; </w:t>
      </w:r>
      <w:r w:rsidRPr="00E00720">
        <w:t>CRP, C-reactive protein; E-a1-PI, neutrophil elastase-</w:t>
      </w:r>
      <w:r>
        <w:sym w:font="Symbol" w:char="F061"/>
      </w:r>
      <w:r w:rsidRPr="00E00720">
        <w:t xml:space="preserve">1-proteinase inhibitor complex; ET, endotoxin; </w:t>
      </w:r>
      <w:r w:rsidR="008B306A">
        <w:t xml:space="preserve">HES, </w:t>
      </w:r>
      <w:r w:rsidR="008B306A" w:rsidRPr="008B306A">
        <w:t>Hydroxyethyl starch</w:t>
      </w:r>
      <w:r w:rsidR="008B306A">
        <w:t xml:space="preserve">; </w:t>
      </w:r>
      <w:r w:rsidRPr="00E00720">
        <w:t>ICAM-1, intercellular adhesio</w:t>
      </w:r>
      <w:r w:rsidR="00771BB5">
        <w:t xml:space="preserve">n molecule 1; IL, interleukin; </w:t>
      </w:r>
      <w:r w:rsidR="00BD1C37">
        <w:t xml:space="preserve">ISS, injury severity score; </w:t>
      </w:r>
      <w:r w:rsidRPr="00E00720">
        <w:t>MCP-1, monocyte chemoattractant protein-1;</w:t>
      </w:r>
      <w:r w:rsidR="00771BB5" w:rsidRPr="00771BB5">
        <w:t xml:space="preserve"> </w:t>
      </w:r>
      <w:r w:rsidR="008B306A">
        <w:t xml:space="preserve">MPO, </w:t>
      </w:r>
      <w:r w:rsidR="00422CB9" w:rsidRPr="00422CB9">
        <w:t>myeloperoxidase</w:t>
      </w:r>
      <w:r w:rsidR="00422CB9">
        <w:t xml:space="preserve">; </w:t>
      </w:r>
      <w:r w:rsidR="00BD1C37" w:rsidRPr="00BD1C37">
        <w:t>P. fluid</w:t>
      </w:r>
      <w:r w:rsidR="00BD1C37">
        <w:t xml:space="preserve">, peritoneal fluid; </w:t>
      </w:r>
      <w:r w:rsidR="00771BB5" w:rsidRPr="00771BB5">
        <w:t>sTNF-R</w:t>
      </w:r>
      <w:r w:rsidR="00771BB5">
        <w:t>,</w:t>
      </w:r>
      <w:r w:rsidR="00771BB5" w:rsidRPr="00771BB5">
        <w:t xml:space="preserve"> soluble-TNF-receptors</w:t>
      </w:r>
      <w:r w:rsidRPr="00E00720">
        <w:t xml:space="preserve">; </w:t>
      </w:r>
      <w:r w:rsidR="00771BB5">
        <w:t>TNF, tumor necrosis factor</w:t>
      </w:r>
      <w:r w:rsidRPr="00E00720">
        <w:t>.</w:t>
      </w:r>
    </w:p>
    <w:sectPr w:rsidR="00E00720" w:rsidSect="00B72CDA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3410" w:rsidRDefault="00643410" w:rsidP="00B72CDA">
      <w:pPr>
        <w:spacing w:after="0" w:line="240" w:lineRule="auto"/>
      </w:pPr>
      <w:r>
        <w:separator/>
      </w:r>
    </w:p>
  </w:endnote>
  <w:endnote w:type="continuationSeparator" w:id="0">
    <w:p w:rsidR="00643410" w:rsidRDefault="00643410" w:rsidP="00B72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3410" w:rsidRDefault="00643410" w:rsidP="00B72CDA">
      <w:pPr>
        <w:spacing w:after="0" w:line="240" w:lineRule="auto"/>
      </w:pPr>
      <w:r>
        <w:separator/>
      </w:r>
    </w:p>
  </w:footnote>
  <w:footnote w:type="continuationSeparator" w:id="0">
    <w:p w:rsidR="00643410" w:rsidRDefault="00643410" w:rsidP="00B72C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72CDA"/>
    <w:rsid w:val="00077072"/>
    <w:rsid w:val="001313C1"/>
    <w:rsid w:val="0016439E"/>
    <w:rsid w:val="00187F27"/>
    <w:rsid w:val="001C08FD"/>
    <w:rsid w:val="001C7AE3"/>
    <w:rsid w:val="001E4BDB"/>
    <w:rsid w:val="00200280"/>
    <w:rsid w:val="00201C4A"/>
    <w:rsid w:val="00272AB6"/>
    <w:rsid w:val="00283A01"/>
    <w:rsid w:val="002C01A2"/>
    <w:rsid w:val="00327444"/>
    <w:rsid w:val="0035729C"/>
    <w:rsid w:val="003C6B8C"/>
    <w:rsid w:val="004153AB"/>
    <w:rsid w:val="00422665"/>
    <w:rsid w:val="00422CB9"/>
    <w:rsid w:val="00482AFB"/>
    <w:rsid w:val="0050295D"/>
    <w:rsid w:val="00545EC3"/>
    <w:rsid w:val="00554F94"/>
    <w:rsid w:val="00555114"/>
    <w:rsid w:val="00561A73"/>
    <w:rsid w:val="00634F81"/>
    <w:rsid w:val="00643410"/>
    <w:rsid w:val="006873D3"/>
    <w:rsid w:val="00771BB5"/>
    <w:rsid w:val="0083376B"/>
    <w:rsid w:val="008571C8"/>
    <w:rsid w:val="00862BBB"/>
    <w:rsid w:val="008713CF"/>
    <w:rsid w:val="008B306A"/>
    <w:rsid w:val="00976B62"/>
    <w:rsid w:val="00AF7695"/>
    <w:rsid w:val="00B50292"/>
    <w:rsid w:val="00B53BB8"/>
    <w:rsid w:val="00B72CDA"/>
    <w:rsid w:val="00BC40B7"/>
    <w:rsid w:val="00BD1C37"/>
    <w:rsid w:val="00C1485A"/>
    <w:rsid w:val="00CD45F2"/>
    <w:rsid w:val="00CD5458"/>
    <w:rsid w:val="00CE6862"/>
    <w:rsid w:val="00D146D3"/>
    <w:rsid w:val="00DC2785"/>
    <w:rsid w:val="00E00561"/>
    <w:rsid w:val="00E00720"/>
    <w:rsid w:val="00E04F5C"/>
    <w:rsid w:val="00E07638"/>
    <w:rsid w:val="00E30FED"/>
    <w:rsid w:val="00E719E7"/>
    <w:rsid w:val="00F151DD"/>
    <w:rsid w:val="00F17DAA"/>
    <w:rsid w:val="00F52003"/>
    <w:rsid w:val="00FB5175"/>
    <w:rsid w:val="00FC12D9"/>
    <w:rsid w:val="00FC2216"/>
    <w:rsid w:val="00FC6F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C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2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CDA"/>
  </w:style>
  <w:style w:type="paragraph" w:styleId="Footer">
    <w:name w:val="footer"/>
    <w:basedOn w:val="Normal"/>
    <w:link w:val="FooterChar"/>
    <w:uiPriority w:val="99"/>
    <w:unhideWhenUsed/>
    <w:rsid w:val="00B72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C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2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CDA"/>
  </w:style>
  <w:style w:type="paragraph" w:styleId="Footer">
    <w:name w:val="footer"/>
    <w:basedOn w:val="Normal"/>
    <w:link w:val="FooterChar"/>
    <w:uiPriority w:val="99"/>
    <w:unhideWhenUsed/>
    <w:rsid w:val="00B72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C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gary Health Region</Company>
  <LinksUpToDate>false</LinksUpToDate>
  <CharactersWithSpaces>3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Xiao</dc:creator>
  <cp:keywords/>
  <dc:description/>
  <cp:lastModifiedBy>jepartosa</cp:lastModifiedBy>
  <cp:revision>23</cp:revision>
  <dcterms:created xsi:type="dcterms:W3CDTF">2015-01-27T18:28:00Z</dcterms:created>
  <dcterms:modified xsi:type="dcterms:W3CDTF">2015-10-09T13:53:00Z</dcterms:modified>
</cp:coreProperties>
</file>